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A6198" w14:textId="77777777" w:rsidR="00675E28" w:rsidRDefault="00675E28" w:rsidP="00675E28">
      <w:pPr>
        <w:spacing w:after="0" w:line="240" w:lineRule="auto"/>
        <w:jc w:val="both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1</w:t>
      </w:r>
      <w:r w:rsidRPr="005A004C">
        <w:rPr>
          <w:rFonts w:ascii="Arial" w:hAnsi="Arial"/>
          <w:b/>
          <w:sz w:val="24"/>
        </w:rPr>
        <w:t xml:space="preserve"> </w:t>
      </w:r>
      <w:r>
        <w:rPr>
          <w:rFonts w:ascii="Arial" w:hAnsi="Arial"/>
          <w:b/>
          <w:sz w:val="24"/>
        </w:rPr>
        <w:t>Appendix</w:t>
      </w:r>
      <w:r w:rsidRPr="005A004C">
        <w:rPr>
          <w:rFonts w:ascii="Arial" w:hAnsi="Arial"/>
          <w:b/>
          <w:sz w:val="24"/>
        </w:rPr>
        <w:t xml:space="preserve">. </w:t>
      </w:r>
      <w:r w:rsidRPr="00675E28">
        <w:rPr>
          <w:rFonts w:ascii="Arial" w:hAnsi="Arial"/>
          <w:b/>
          <w:sz w:val="24"/>
        </w:rPr>
        <w:t>Plot of the effect on high myopia in highly myopic subjects with myopic macular degeneration for</w:t>
      </w:r>
      <w:r w:rsidR="00C36857">
        <w:rPr>
          <w:rFonts w:ascii="Arial" w:hAnsi="Arial"/>
          <w:b/>
          <w:sz w:val="24"/>
        </w:rPr>
        <w:t xml:space="preserve"> all 39 tested SNPs </w:t>
      </w:r>
      <w:r w:rsidRPr="00675E28">
        <w:rPr>
          <w:rFonts w:ascii="Arial" w:hAnsi="Arial"/>
          <w:b/>
          <w:sz w:val="24"/>
        </w:rPr>
        <w:t>in the population cohorts in first case-control study.</w:t>
      </w:r>
      <w:r w:rsidR="00C36857">
        <w:rPr>
          <w:rFonts w:ascii="Arial" w:hAnsi="Arial"/>
          <w:b/>
          <w:sz w:val="24"/>
        </w:rPr>
        <w:t xml:space="preserve"> </w:t>
      </w:r>
    </w:p>
    <w:p w14:paraId="253EF42A" w14:textId="77777777" w:rsidR="000E61A7" w:rsidRDefault="000E61A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5976"/>
      </w:tblGrid>
      <w:tr w:rsidR="0084780A" w14:paraId="3530B5B6" w14:textId="77777777" w:rsidTr="00C36857">
        <w:tc>
          <w:tcPr>
            <w:tcW w:w="1502" w:type="dxa"/>
          </w:tcPr>
          <w:p w14:paraId="7B29B0F7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:164213686</w:t>
            </w:r>
          </w:p>
        </w:tc>
        <w:tc>
          <w:tcPr>
            <w:tcW w:w="5976" w:type="dxa"/>
          </w:tcPr>
          <w:p w14:paraId="0976FF67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E301790" wp14:editId="1604EF5E">
                  <wp:extent cx="3657600" cy="2836333"/>
                  <wp:effectExtent l="0" t="419100" r="0" b="383117"/>
                  <wp:docPr id="1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6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0A175547" w14:textId="77777777" w:rsidTr="00C36857">
        <w:tc>
          <w:tcPr>
            <w:tcW w:w="1502" w:type="dxa"/>
          </w:tcPr>
          <w:p w14:paraId="28B7CFCD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:200336075</w:t>
            </w:r>
          </w:p>
        </w:tc>
        <w:tc>
          <w:tcPr>
            <w:tcW w:w="5976" w:type="dxa"/>
          </w:tcPr>
          <w:p w14:paraId="2EABA64B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565FACF5" wp14:editId="2F7B1B9B">
                  <wp:extent cx="3657600" cy="2860007"/>
                  <wp:effectExtent l="0" t="400050" r="0" b="378493"/>
                  <wp:docPr id="14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600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70D74A3E" w14:textId="77777777" w:rsidTr="00C36857">
        <w:tc>
          <w:tcPr>
            <w:tcW w:w="1502" w:type="dxa"/>
          </w:tcPr>
          <w:p w14:paraId="3C2F49F4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:61341632</w:t>
            </w:r>
          </w:p>
        </w:tc>
        <w:tc>
          <w:tcPr>
            <w:tcW w:w="5976" w:type="dxa"/>
          </w:tcPr>
          <w:p w14:paraId="7D34E237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0DED2AA" wp14:editId="1F4496EE">
                  <wp:extent cx="3657600" cy="2843237"/>
                  <wp:effectExtent l="0" t="400050" r="0" b="395263"/>
                  <wp:docPr id="14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2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32DAB091" w14:textId="77777777" w:rsidTr="00C36857">
        <w:tc>
          <w:tcPr>
            <w:tcW w:w="1502" w:type="dxa"/>
          </w:tcPr>
          <w:p w14:paraId="0E482CE1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60339098</w:t>
            </w:r>
          </w:p>
        </w:tc>
        <w:tc>
          <w:tcPr>
            <w:tcW w:w="5976" w:type="dxa"/>
          </w:tcPr>
          <w:p w14:paraId="01EE6D10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55EF3C4" wp14:editId="46BA6EBC">
                  <wp:extent cx="3657600" cy="2846242"/>
                  <wp:effectExtent l="0" t="400050" r="0" b="392258"/>
                  <wp:docPr id="15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62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6D9460F" w14:textId="77777777" w:rsidTr="00C36857">
        <w:tc>
          <w:tcPr>
            <w:tcW w:w="1502" w:type="dxa"/>
            <w:shd w:val="clear" w:color="auto" w:fill="auto"/>
          </w:tcPr>
          <w:p w14:paraId="0AB47589" w14:textId="77777777" w:rsidR="0084780A" w:rsidRPr="0084780A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0:79063542</w:t>
            </w:r>
          </w:p>
          <w:p w14:paraId="480DBE7E" w14:textId="77777777" w:rsidR="0084780A" w:rsidRPr="003D4D81" w:rsidRDefault="0084780A" w:rsidP="0084780A">
            <w:pPr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5976" w:type="dxa"/>
            <w:shd w:val="clear" w:color="auto" w:fill="auto"/>
          </w:tcPr>
          <w:p w14:paraId="5251CAA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936F58A" wp14:editId="4C76A7C4">
                  <wp:extent cx="3657600" cy="2843898"/>
                  <wp:effectExtent l="0" t="400050" r="0" b="394602"/>
                  <wp:docPr id="15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8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161F569A" w14:textId="77777777" w:rsidTr="00C36857">
        <w:tc>
          <w:tcPr>
            <w:tcW w:w="1502" w:type="dxa"/>
          </w:tcPr>
          <w:p w14:paraId="786186E9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86015573</w:t>
            </w:r>
          </w:p>
        </w:tc>
        <w:tc>
          <w:tcPr>
            <w:tcW w:w="5976" w:type="dxa"/>
          </w:tcPr>
          <w:p w14:paraId="50819433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F0EF51F" wp14:editId="7BDEAE2E">
                  <wp:extent cx="3657600" cy="2843033"/>
                  <wp:effectExtent l="0" t="400050" r="0" b="395467"/>
                  <wp:docPr id="15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0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6998E2F" w14:textId="77777777" w:rsidTr="00C36857">
        <w:tc>
          <w:tcPr>
            <w:tcW w:w="1502" w:type="dxa"/>
          </w:tcPr>
          <w:p w14:paraId="4B49FEE7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1:117672561</w:t>
            </w:r>
          </w:p>
        </w:tc>
        <w:tc>
          <w:tcPr>
            <w:tcW w:w="5976" w:type="dxa"/>
          </w:tcPr>
          <w:p w14:paraId="70C4BD28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8CD07BC" wp14:editId="5CAE75DC">
                  <wp:extent cx="3657600" cy="2850854"/>
                  <wp:effectExtent l="0" t="400050" r="0" b="387646"/>
                  <wp:docPr id="153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8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A1260E9" w14:textId="77777777" w:rsidTr="00C36857">
        <w:tc>
          <w:tcPr>
            <w:tcW w:w="1502" w:type="dxa"/>
          </w:tcPr>
          <w:p w14:paraId="0BF07539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:131931531</w:t>
            </w:r>
          </w:p>
        </w:tc>
        <w:tc>
          <w:tcPr>
            <w:tcW w:w="5976" w:type="dxa"/>
          </w:tcPr>
          <w:p w14:paraId="22CDBE83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BEC6C76" wp14:editId="2809C828">
                  <wp:extent cx="3657600" cy="2845646"/>
                  <wp:effectExtent l="0" t="400050" r="0" b="392854"/>
                  <wp:docPr id="154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56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7BF1BABF" w14:textId="77777777" w:rsidTr="00C36857">
        <w:tc>
          <w:tcPr>
            <w:tcW w:w="1502" w:type="dxa"/>
          </w:tcPr>
          <w:p w14:paraId="3E1CA2C3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1:18751041</w:t>
            </w:r>
          </w:p>
        </w:tc>
        <w:tc>
          <w:tcPr>
            <w:tcW w:w="5976" w:type="dxa"/>
          </w:tcPr>
          <w:p w14:paraId="6B9CDDB1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1A505F7B" wp14:editId="186BA6F6">
                  <wp:extent cx="3657600" cy="2845585"/>
                  <wp:effectExtent l="0" t="400050" r="0" b="392915"/>
                  <wp:docPr id="15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5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0A52FC9C" w14:textId="77777777" w:rsidTr="00C36857">
        <w:tc>
          <w:tcPr>
            <w:tcW w:w="1502" w:type="dxa"/>
          </w:tcPr>
          <w:p w14:paraId="03961D83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:40149300</w:t>
            </w:r>
          </w:p>
        </w:tc>
        <w:tc>
          <w:tcPr>
            <w:tcW w:w="5976" w:type="dxa"/>
          </w:tcPr>
          <w:p w14:paraId="30F6E243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4F0E476" wp14:editId="58796C71">
                  <wp:extent cx="3657600" cy="2856078"/>
                  <wp:effectExtent l="0" t="400050" r="0" b="382422"/>
                  <wp:docPr id="156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60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3078E3E" w14:textId="77777777" w:rsidTr="00C36857">
        <w:tc>
          <w:tcPr>
            <w:tcW w:w="1502" w:type="dxa"/>
          </w:tcPr>
          <w:p w14:paraId="2CB19F1A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1:84634790</w:t>
            </w:r>
          </w:p>
        </w:tc>
        <w:tc>
          <w:tcPr>
            <w:tcW w:w="5976" w:type="dxa"/>
          </w:tcPr>
          <w:p w14:paraId="3531654A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45420258" wp14:editId="1060B4E6">
                  <wp:extent cx="3657600" cy="2843259"/>
                  <wp:effectExtent l="0" t="400050" r="0" b="395241"/>
                  <wp:docPr id="15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2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39A5777F" w14:textId="77777777" w:rsidTr="00C36857">
        <w:tc>
          <w:tcPr>
            <w:tcW w:w="1502" w:type="dxa"/>
          </w:tcPr>
          <w:p w14:paraId="13E8A982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:56115778</w:t>
            </w:r>
          </w:p>
        </w:tc>
        <w:tc>
          <w:tcPr>
            <w:tcW w:w="5976" w:type="dxa"/>
          </w:tcPr>
          <w:p w14:paraId="5FBB908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908A79B" wp14:editId="0C12CD2A">
                  <wp:extent cx="3657600" cy="2855693"/>
                  <wp:effectExtent l="0" t="400050" r="0" b="382807"/>
                  <wp:docPr id="15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5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5B01FB27" w14:textId="77777777" w:rsidTr="00C36857">
        <w:tc>
          <w:tcPr>
            <w:tcW w:w="1502" w:type="dxa"/>
          </w:tcPr>
          <w:p w14:paraId="1BE609CC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2:9313304</w:t>
            </w:r>
          </w:p>
        </w:tc>
        <w:tc>
          <w:tcPr>
            <w:tcW w:w="5976" w:type="dxa"/>
          </w:tcPr>
          <w:p w14:paraId="63129599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48556E4B" wp14:editId="10750944">
                  <wp:extent cx="3657600" cy="2842994"/>
                  <wp:effectExtent l="0" t="400050" r="0" b="395506"/>
                  <wp:docPr id="159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29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74557879" w14:textId="77777777" w:rsidTr="00C36857">
        <w:tc>
          <w:tcPr>
            <w:tcW w:w="1502" w:type="dxa"/>
          </w:tcPr>
          <w:p w14:paraId="760CE892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:100689354</w:t>
            </w:r>
          </w:p>
        </w:tc>
        <w:tc>
          <w:tcPr>
            <w:tcW w:w="5976" w:type="dxa"/>
          </w:tcPr>
          <w:p w14:paraId="68432E56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4F13D42" wp14:editId="65C7F8B9">
                  <wp:extent cx="3657600" cy="2852928"/>
                  <wp:effectExtent l="0" t="400050" r="0" b="385572"/>
                  <wp:docPr id="160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29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18C315A" w14:textId="77777777" w:rsidTr="00C36857">
        <w:tc>
          <w:tcPr>
            <w:tcW w:w="1502" w:type="dxa"/>
          </w:tcPr>
          <w:p w14:paraId="0DFBB4FE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4:42273570</w:t>
            </w:r>
          </w:p>
        </w:tc>
        <w:tc>
          <w:tcPr>
            <w:tcW w:w="5976" w:type="dxa"/>
          </w:tcPr>
          <w:p w14:paraId="0C5B31A5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439DB2D7" wp14:editId="13E2AF96">
                  <wp:extent cx="3657600" cy="2858084"/>
                  <wp:effectExtent l="0" t="400050" r="0" b="380416"/>
                  <wp:docPr id="161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80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6AD0F28" w14:textId="77777777" w:rsidTr="00C36857">
        <w:tc>
          <w:tcPr>
            <w:tcW w:w="1502" w:type="dxa"/>
          </w:tcPr>
          <w:p w14:paraId="1A4E1C32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:54552428</w:t>
            </w:r>
          </w:p>
        </w:tc>
        <w:tc>
          <w:tcPr>
            <w:tcW w:w="5976" w:type="dxa"/>
          </w:tcPr>
          <w:p w14:paraId="419C5D1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A76B9EC" wp14:editId="37C787EC">
                  <wp:extent cx="3657600" cy="2852569"/>
                  <wp:effectExtent l="0" t="400050" r="0" b="385931"/>
                  <wp:docPr id="16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25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52C3DA01" w14:textId="77777777" w:rsidTr="00C36857">
        <w:tc>
          <w:tcPr>
            <w:tcW w:w="1502" w:type="dxa"/>
            <w:shd w:val="clear" w:color="auto" w:fill="auto"/>
          </w:tcPr>
          <w:p w14:paraId="582B4167" w14:textId="77777777" w:rsidR="0084780A" w:rsidRPr="00C36857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5:35005886</w:t>
            </w:r>
          </w:p>
        </w:tc>
        <w:tc>
          <w:tcPr>
            <w:tcW w:w="5976" w:type="dxa"/>
            <w:shd w:val="clear" w:color="auto" w:fill="auto"/>
          </w:tcPr>
          <w:p w14:paraId="0E78FE63" w14:textId="5AE57F41" w:rsidR="0084780A" w:rsidRDefault="00CF7363" w:rsidP="00CF7363">
            <w:pPr>
              <w:jc w:val="center"/>
            </w:pPr>
            <w:r>
              <w:pict w14:anchorId="2D91C23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4" type="#_x0000_t75" style="width:224pt;height:4in">
                  <v:imagedata r:id="rId20" o:title="CREAM GJD2"/>
                </v:shape>
              </w:pict>
            </w:r>
          </w:p>
        </w:tc>
        <w:bookmarkStart w:id="0" w:name="_GoBack"/>
        <w:bookmarkEnd w:id="0"/>
      </w:tr>
      <w:tr w:rsidR="0084780A" w14:paraId="053BBD67" w14:textId="77777777" w:rsidTr="00C36857">
        <w:tc>
          <w:tcPr>
            <w:tcW w:w="1502" w:type="dxa"/>
          </w:tcPr>
          <w:p w14:paraId="3E8F417D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:63571234</w:t>
            </w:r>
          </w:p>
        </w:tc>
        <w:tc>
          <w:tcPr>
            <w:tcW w:w="5976" w:type="dxa"/>
          </w:tcPr>
          <w:p w14:paraId="18D02C2F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4EDC8CA1" wp14:editId="7E0BE935">
                  <wp:extent cx="3657600" cy="2834504"/>
                  <wp:effectExtent l="0" t="419100" r="0" b="384946"/>
                  <wp:docPr id="16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45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75A0F00E" w14:textId="77777777" w:rsidTr="00C36857">
        <w:tc>
          <w:tcPr>
            <w:tcW w:w="1502" w:type="dxa"/>
            <w:shd w:val="clear" w:color="auto" w:fill="auto"/>
          </w:tcPr>
          <w:p w14:paraId="5FDDBFFA" w14:textId="77777777" w:rsidR="0084780A" w:rsidRPr="00C36857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5:79378821</w:t>
            </w:r>
          </w:p>
        </w:tc>
        <w:tc>
          <w:tcPr>
            <w:tcW w:w="5976" w:type="dxa"/>
            <w:shd w:val="clear" w:color="auto" w:fill="auto"/>
          </w:tcPr>
          <w:p w14:paraId="591AD66D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9FE8599" wp14:editId="2458156D">
                  <wp:extent cx="3657600" cy="2846030"/>
                  <wp:effectExtent l="0" t="400050" r="0" b="392470"/>
                  <wp:docPr id="165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6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29335C1" w14:textId="77777777" w:rsidTr="00C36857">
        <w:tc>
          <w:tcPr>
            <w:tcW w:w="1502" w:type="dxa"/>
          </w:tcPr>
          <w:p w14:paraId="3A264ED5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:11407259</w:t>
            </w:r>
          </w:p>
        </w:tc>
        <w:tc>
          <w:tcPr>
            <w:tcW w:w="5976" w:type="dxa"/>
          </w:tcPr>
          <w:p w14:paraId="6AAB240F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23ABE14" wp14:editId="029AEA0C">
                  <wp:extent cx="3657600" cy="2843396"/>
                  <wp:effectExtent l="0" t="400050" r="0" b="395104"/>
                  <wp:docPr id="167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3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5F1C54F5" w14:textId="77777777" w:rsidTr="00C36857">
        <w:tc>
          <w:tcPr>
            <w:tcW w:w="1502" w:type="dxa"/>
          </w:tcPr>
          <w:p w14:paraId="248212F1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7:7429321</w:t>
            </w:r>
          </w:p>
        </w:tc>
        <w:tc>
          <w:tcPr>
            <w:tcW w:w="5976" w:type="dxa"/>
          </w:tcPr>
          <w:p w14:paraId="2D1D7B9F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0C118D9A" wp14:editId="18720C1D">
                  <wp:extent cx="3657600" cy="2839140"/>
                  <wp:effectExtent l="0" t="400050" r="0" b="399360"/>
                  <wp:docPr id="169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91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149965EE" w14:textId="77777777" w:rsidTr="00C36857">
        <w:tc>
          <w:tcPr>
            <w:tcW w:w="1502" w:type="dxa"/>
          </w:tcPr>
          <w:p w14:paraId="5CF41ECF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:47391025</w:t>
            </w:r>
          </w:p>
        </w:tc>
        <w:tc>
          <w:tcPr>
            <w:tcW w:w="5976" w:type="dxa"/>
          </w:tcPr>
          <w:p w14:paraId="1C4EC2F1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A4783B9" wp14:editId="549540F0">
                  <wp:extent cx="3657600" cy="2852457"/>
                  <wp:effectExtent l="0" t="400050" r="0" b="386043"/>
                  <wp:docPr id="171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24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A92A388" w14:textId="77777777" w:rsidTr="00C36857">
        <w:tc>
          <w:tcPr>
            <w:tcW w:w="1502" w:type="dxa"/>
          </w:tcPr>
          <w:p w14:paraId="5BE80EC9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:146888708</w:t>
            </w:r>
          </w:p>
        </w:tc>
        <w:tc>
          <w:tcPr>
            <w:tcW w:w="5976" w:type="dxa"/>
          </w:tcPr>
          <w:p w14:paraId="708C1F1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CE9088E" wp14:editId="12FA39D5">
                  <wp:extent cx="3657600" cy="2852457"/>
                  <wp:effectExtent l="0" t="400050" r="0" b="386043"/>
                  <wp:docPr id="172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24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52C3ED6B" w14:textId="77777777" w:rsidTr="00C36857">
        <w:tc>
          <w:tcPr>
            <w:tcW w:w="1502" w:type="dxa"/>
          </w:tcPr>
          <w:p w14:paraId="769865F4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:157358750</w:t>
            </w:r>
          </w:p>
        </w:tc>
        <w:tc>
          <w:tcPr>
            <w:tcW w:w="5976" w:type="dxa"/>
          </w:tcPr>
          <w:p w14:paraId="4F8C41C4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48958CD" wp14:editId="442081B2">
                  <wp:extent cx="3657600" cy="2850159"/>
                  <wp:effectExtent l="0" t="400050" r="0" b="388341"/>
                  <wp:docPr id="17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1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674BC113" w14:textId="77777777" w:rsidTr="00C36857">
        <w:tc>
          <w:tcPr>
            <w:tcW w:w="1502" w:type="dxa"/>
          </w:tcPr>
          <w:p w14:paraId="41780D52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:172851936</w:t>
            </w:r>
          </w:p>
        </w:tc>
        <w:tc>
          <w:tcPr>
            <w:tcW w:w="5976" w:type="dxa"/>
          </w:tcPr>
          <w:p w14:paraId="35A3C866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E1C5F9C" wp14:editId="118CA443">
                  <wp:extent cx="3657600" cy="2835208"/>
                  <wp:effectExtent l="0" t="419100" r="0" b="384242"/>
                  <wp:docPr id="174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52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57DD0F82" w14:textId="77777777" w:rsidTr="00C36857">
        <w:tc>
          <w:tcPr>
            <w:tcW w:w="1502" w:type="dxa"/>
          </w:tcPr>
          <w:p w14:paraId="603AF5CE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:233385396</w:t>
            </w:r>
          </w:p>
        </w:tc>
        <w:tc>
          <w:tcPr>
            <w:tcW w:w="5976" w:type="dxa"/>
          </w:tcPr>
          <w:p w14:paraId="50F4BBFF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5B8667D8" wp14:editId="4E4AAA93">
                  <wp:extent cx="3657600" cy="2841222"/>
                  <wp:effectExtent l="0" t="400050" r="0" b="397278"/>
                  <wp:docPr id="176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122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06E9460" w14:textId="77777777" w:rsidTr="00C36857">
        <w:tc>
          <w:tcPr>
            <w:tcW w:w="1502" w:type="dxa"/>
          </w:tcPr>
          <w:p w14:paraId="56A8E151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:45152748</w:t>
            </w:r>
          </w:p>
        </w:tc>
        <w:tc>
          <w:tcPr>
            <w:tcW w:w="5976" w:type="dxa"/>
          </w:tcPr>
          <w:p w14:paraId="27D8BA44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17EB2D4" wp14:editId="149F384C">
                  <wp:extent cx="3657600" cy="2843033"/>
                  <wp:effectExtent l="0" t="400050" r="0" b="395467"/>
                  <wp:docPr id="177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30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5B5BC37" w14:textId="77777777" w:rsidTr="00C36857">
        <w:tc>
          <w:tcPr>
            <w:tcW w:w="1502" w:type="dxa"/>
          </w:tcPr>
          <w:p w14:paraId="6D3F0043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:47371947</w:t>
            </w:r>
          </w:p>
        </w:tc>
        <w:tc>
          <w:tcPr>
            <w:tcW w:w="5976" w:type="dxa"/>
          </w:tcPr>
          <w:p w14:paraId="24F9FEE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3B3F87D0" wp14:editId="0F4A05FD">
                  <wp:extent cx="3657600" cy="2849826"/>
                  <wp:effectExtent l="0" t="400050" r="0" b="388674"/>
                  <wp:docPr id="178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498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063270FD" w14:textId="77777777" w:rsidTr="00C36857">
        <w:tc>
          <w:tcPr>
            <w:tcW w:w="1502" w:type="dxa"/>
          </w:tcPr>
          <w:p w14:paraId="480255F5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3:141076084</w:t>
            </w:r>
          </w:p>
        </w:tc>
        <w:tc>
          <w:tcPr>
            <w:tcW w:w="5976" w:type="dxa"/>
          </w:tcPr>
          <w:p w14:paraId="1CA878E3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5D48311" wp14:editId="64B4F9F1">
                  <wp:extent cx="3657600" cy="2857069"/>
                  <wp:effectExtent l="0" t="400050" r="0" b="381431"/>
                  <wp:docPr id="179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70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1B63CBB" w14:textId="77777777" w:rsidTr="00C36857">
        <w:tc>
          <w:tcPr>
            <w:tcW w:w="1502" w:type="dxa"/>
          </w:tcPr>
          <w:p w14:paraId="58254930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:24268677</w:t>
            </w:r>
          </w:p>
        </w:tc>
        <w:tc>
          <w:tcPr>
            <w:tcW w:w="5976" w:type="dxa"/>
          </w:tcPr>
          <w:p w14:paraId="2975A7E1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0DE5796E" wp14:editId="37703380">
                  <wp:extent cx="3657600" cy="2830367"/>
                  <wp:effectExtent l="0" t="419100" r="0" b="389083"/>
                  <wp:docPr id="180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03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2A4AAE5" w14:textId="77777777" w:rsidTr="00C36857">
        <w:tc>
          <w:tcPr>
            <w:tcW w:w="1502" w:type="dxa"/>
          </w:tcPr>
          <w:p w14:paraId="67448B2D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:80508788</w:t>
            </w:r>
          </w:p>
        </w:tc>
        <w:tc>
          <w:tcPr>
            <w:tcW w:w="5976" w:type="dxa"/>
          </w:tcPr>
          <w:p w14:paraId="4B9C34DC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674745D" wp14:editId="1CA0FCD6">
                  <wp:extent cx="3657600" cy="2832295"/>
                  <wp:effectExtent l="0" t="419100" r="0" b="387155"/>
                  <wp:docPr id="181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2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66E4B301" w14:textId="77777777" w:rsidTr="00C36857">
        <w:tc>
          <w:tcPr>
            <w:tcW w:w="1502" w:type="dxa"/>
          </w:tcPr>
          <w:p w14:paraId="423CFE44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:81959966</w:t>
            </w:r>
          </w:p>
        </w:tc>
        <w:tc>
          <w:tcPr>
            <w:tcW w:w="5976" w:type="dxa"/>
          </w:tcPr>
          <w:p w14:paraId="38F33FD5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7106A8B" wp14:editId="7BD4374D">
                  <wp:extent cx="3657600" cy="2838766"/>
                  <wp:effectExtent l="0" t="400050" r="0" b="399734"/>
                  <wp:docPr id="182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387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1D2561F8" w14:textId="77777777" w:rsidTr="00C36857">
        <w:tc>
          <w:tcPr>
            <w:tcW w:w="1502" w:type="dxa"/>
          </w:tcPr>
          <w:p w14:paraId="6EB42B64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:116446576</w:t>
            </w:r>
          </w:p>
        </w:tc>
        <w:tc>
          <w:tcPr>
            <w:tcW w:w="5976" w:type="dxa"/>
          </w:tcPr>
          <w:p w14:paraId="10F1891A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175A78E4" wp14:editId="04DC764F">
                  <wp:extent cx="3657600" cy="2858515"/>
                  <wp:effectExtent l="0" t="400050" r="0" b="379985"/>
                  <wp:docPr id="183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8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4E55C29" w14:textId="77777777" w:rsidTr="00C36857">
        <w:tc>
          <w:tcPr>
            <w:tcW w:w="1502" w:type="dxa"/>
          </w:tcPr>
          <w:p w14:paraId="3E2C316C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:28270584</w:t>
            </w:r>
          </w:p>
        </w:tc>
        <w:tc>
          <w:tcPr>
            <w:tcW w:w="5976" w:type="dxa"/>
          </w:tcPr>
          <w:p w14:paraId="4070DD44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18B36003" wp14:editId="3477061E">
                  <wp:extent cx="3657600" cy="2854002"/>
                  <wp:effectExtent l="0" t="400050" r="0" b="384498"/>
                  <wp:docPr id="184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40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32C57CA2" w14:textId="77777777" w:rsidTr="00C36857">
        <w:tc>
          <w:tcPr>
            <w:tcW w:w="1502" w:type="dxa"/>
          </w:tcPr>
          <w:p w14:paraId="2E0D5E4C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:50809720</w:t>
            </w:r>
          </w:p>
        </w:tc>
        <w:tc>
          <w:tcPr>
            <w:tcW w:w="5976" w:type="dxa"/>
          </w:tcPr>
          <w:p w14:paraId="51E75570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55327B1F" wp14:editId="0CAA4662">
                  <wp:extent cx="3657600" cy="2852257"/>
                  <wp:effectExtent l="0" t="400050" r="0" b="386243"/>
                  <wp:docPr id="185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22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2FA27295" w14:textId="77777777" w:rsidTr="00C36857">
        <w:tc>
          <w:tcPr>
            <w:tcW w:w="1502" w:type="dxa"/>
          </w:tcPr>
          <w:p w14:paraId="5D4B2F9C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:73643289</w:t>
            </w:r>
          </w:p>
        </w:tc>
        <w:tc>
          <w:tcPr>
            <w:tcW w:w="5976" w:type="dxa"/>
          </w:tcPr>
          <w:p w14:paraId="286E6EEE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7B5AC336" wp14:editId="63FFF5DC">
                  <wp:extent cx="3657600" cy="2850437"/>
                  <wp:effectExtent l="0" t="400050" r="0" b="388063"/>
                  <wp:docPr id="18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04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49A88238" w14:textId="77777777" w:rsidTr="00C36857">
        <w:tc>
          <w:tcPr>
            <w:tcW w:w="1502" w:type="dxa"/>
          </w:tcPr>
          <w:p w14:paraId="06129AF8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8:40723970</w:t>
            </w:r>
          </w:p>
        </w:tc>
        <w:tc>
          <w:tcPr>
            <w:tcW w:w="5976" w:type="dxa"/>
          </w:tcPr>
          <w:p w14:paraId="12CFD198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6D87F3E0" wp14:editId="13A3DB5A">
                  <wp:extent cx="3657600" cy="2870552"/>
                  <wp:effectExtent l="0" t="400050" r="0" b="367948"/>
                  <wp:docPr id="187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705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36B739DB" w14:textId="77777777" w:rsidTr="00C36857">
        <w:tc>
          <w:tcPr>
            <w:tcW w:w="1502" w:type="dxa"/>
          </w:tcPr>
          <w:p w14:paraId="60987B8E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:60178721</w:t>
            </w:r>
          </w:p>
        </w:tc>
        <w:tc>
          <w:tcPr>
            <w:tcW w:w="5976" w:type="dxa"/>
          </w:tcPr>
          <w:p w14:paraId="54C8CEED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1022D2A8" wp14:editId="22F82B09">
                  <wp:extent cx="3657600" cy="2873671"/>
                  <wp:effectExtent l="0" t="400050" r="0" b="364829"/>
                  <wp:docPr id="188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736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780A" w14:paraId="1BB17F4F" w14:textId="77777777" w:rsidTr="00C36857">
        <w:tc>
          <w:tcPr>
            <w:tcW w:w="1502" w:type="dxa"/>
          </w:tcPr>
          <w:p w14:paraId="2E3365A5" w14:textId="77777777" w:rsidR="0084780A" w:rsidRPr="00DD3BB3" w:rsidRDefault="0084780A" w:rsidP="0084780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9:18362865</w:t>
            </w:r>
          </w:p>
        </w:tc>
        <w:tc>
          <w:tcPr>
            <w:tcW w:w="5976" w:type="dxa"/>
          </w:tcPr>
          <w:p w14:paraId="04CF31AD" w14:textId="77777777" w:rsidR="0084780A" w:rsidRDefault="0084780A" w:rsidP="0084780A">
            <w:r w:rsidRPr="000E61A7">
              <w:rPr>
                <w:noProof/>
                <w:lang w:val="en-SG"/>
              </w:rPr>
              <w:drawing>
                <wp:inline distT="0" distB="0" distL="0" distR="0" wp14:anchorId="2597ADFF" wp14:editId="46FACC2E">
                  <wp:extent cx="3657600" cy="2853321"/>
                  <wp:effectExtent l="0" t="400050" r="0" b="385179"/>
                  <wp:docPr id="189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3657600" cy="28533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6DBBCA" w14:textId="77777777" w:rsidR="000E61A7" w:rsidRDefault="000E61A7"/>
    <w:p w14:paraId="23C9EFCE" w14:textId="77777777" w:rsidR="000E61A7" w:rsidRDefault="000E61A7" w:rsidP="000E61A7"/>
    <w:p w14:paraId="150166E3" w14:textId="77777777" w:rsidR="000E61A7" w:rsidRDefault="000E61A7"/>
    <w:p w14:paraId="71D4DD04" w14:textId="38F80D88" w:rsidR="00261190" w:rsidRDefault="00261190"/>
    <w:sectPr w:rsidR="00261190" w:rsidSect="00C414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A6CE8"/>
    <w:rsid w:val="000E61A7"/>
    <w:rsid w:val="00157C64"/>
    <w:rsid w:val="00261190"/>
    <w:rsid w:val="0027676B"/>
    <w:rsid w:val="002C1A7F"/>
    <w:rsid w:val="003D4D81"/>
    <w:rsid w:val="004A6CE8"/>
    <w:rsid w:val="0051508E"/>
    <w:rsid w:val="00675E28"/>
    <w:rsid w:val="007176AE"/>
    <w:rsid w:val="0084780A"/>
    <w:rsid w:val="00884E83"/>
    <w:rsid w:val="00A574B8"/>
    <w:rsid w:val="00A733BA"/>
    <w:rsid w:val="00AA2C9B"/>
    <w:rsid w:val="00AD52CE"/>
    <w:rsid w:val="00B70F4F"/>
    <w:rsid w:val="00BE0A1C"/>
    <w:rsid w:val="00BE6B25"/>
    <w:rsid w:val="00C36857"/>
    <w:rsid w:val="00C414FA"/>
    <w:rsid w:val="00C84D7F"/>
    <w:rsid w:val="00C93720"/>
    <w:rsid w:val="00CF7363"/>
    <w:rsid w:val="00D971B4"/>
    <w:rsid w:val="00DB7268"/>
    <w:rsid w:val="00DD3BB3"/>
    <w:rsid w:val="00E86D2E"/>
    <w:rsid w:val="00E96095"/>
    <w:rsid w:val="00FF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BE2B0B"/>
  <w15:docId w15:val="{45E90888-E1B4-486C-8E46-7B696C38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C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image" Target="media/image38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gif"/><Relationship Id="rId44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fontTable" Target="fontTable.xml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0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SILOR</Company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ling.wong</dc:creator>
  <cp:lastModifiedBy>Yee Ling WONG</cp:lastModifiedBy>
  <cp:revision>7</cp:revision>
  <dcterms:created xsi:type="dcterms:W3CDTF">2019-06-03T04:42:00Z</dcterms:created>
  <dcterms:modified xsi:type="dcterms:W3CDTF">2019-06-04T09:21:00Z</dcterms:modified>
</cp:coreProperties>
</file>